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F16C9" w14:textId="77777777" w:rsidR="00805C8E" w:rsidRPr="008A3BC0" w:rsidRDefault="00805C8E" w:rsidP="00805C8E">
      <w:pPr>
        <w:spacing w:line="240" w:lineRule="auto"/>
        <w:ind w:left="851" w:firstLine="0"/>
        <w:rPr>
          <w:rFonts w:ascii="Arial Narrow" w:hAnsi="Arial Narrow" w:cs="Arial"/>
          <w:sz w:val="24"/>
          <w:szCs w:val="24"/>
        </w:rPr>
      </w:pPr>
    </w:p>
    <w:p w14:paraId="3FC0408C" w14:textId="23B1B8B0" w:rsidR="00805C8E" w:rsidRPr="008A3BC0" w:rsidRDefault="00805C8E" w:rsidP="002B26E9">
      <w:pPr>
        <w:spacing w:line="240" w:lineRule="auto"/>
        <w:ind w:left="567" w:firstLine="0"/>
        <w:rPr>
          <w:rFonts w:ascii="Arial Narrow" w:hAnsi="Arial Narrow" w:cs="Arial"/>
          <w:sz w:val="24"/>
          <w:szCs w:val="24"/>
        </w:rPr>
      </w:pPr>
      <w:r w:rsidRPr="002B26E9">
        <w:rPr>
          <w:rFonts w:ascii="Arial Narrow" w:hAnsi="Arial Narrow" w:cs="Arial"/>
          <w:b/>
          <w:bCs/>
          <w:sz w:val="24"/>
          <w:szCs w:val="24"/>
        </w:rPr>
        <w:t>Supplementary Table S1</w:t>
      </w:r>
      <w:r w:rsidRPr="008A3BC0">
        <w:rPr>
          <w:rFonts w:ascii="Arial Narrow" w:hAnsi="Arial Narrow" w:cs="Arial"/>
          <w:sz w:val="24"/>
          <w:szCs w:val="24"/>
        </w:rPr>
        <w:t xml:space="preserve"> </w:t>
      </w:r>
      <w:r w:rsidRPr="002B26E9">
        <w:rPr>
          <w:rFonts w:ascii="Arial Narrow" w:hAnsi="Arial Narrow" w:cs="Arial"/>
          <w:i/>
          <w:iCs/>
          <w:sz w:val="24"/>
          <w:szCs w:val="24"/>
        </w:rPr>
        <w:t>Alternaria alternata</w:t>
      </w:r>
      <w:r w:rsidRPr="008A3BC0">
        <w:rPr>
          <w:rFonts w:ascii="Arial Narrow" w:hAnsi="Arial Narrow" w:cs="Arial"/>
          <w:sz w:val="24"/>
          <w:szCs w:val="24"/>
        </w:rPr>
        <w:t xml:space="preserve"> isolates used in this study with the locality and substrates (2017 -2020) </w:t>
      </w:r>
    </w:p>
    <w:tbl>
      <w:tblPr>
        <w:tblW w:w="10318" w:type="dxa"/>
        <w:tblInd w:w="142" w:type="dxa"/>
        <w:tblLook w:val="04A0" w:firstRow="1" w:lastRow="0" w:firstColumn="1" w:lastColumn="0" w:noHBand="0" w:noVBand="1"/>
      </w:tblPr>
      <w:tblGrid>
        <w:gridCol w:w="2028"/>
        <w:gridCol w:w="1325"/>
        <w:gridCol w:w="1620"/>
        <w:gridCol w:w="2823"/>
        <w:gridCol w:w="2522"/>
      </w:tblGrid>
      <w:tr w:rsidR="002B26E9" w:rsidRPr="002B26E9" w14:paraId="5CB0357B" w14:textId="77777777" w:rsidTr="002B26E9">
        <w:trPr>
          <w:trHeight w:val="4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18E5" w14:textId="60CA86B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E175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1E4C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0674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5680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2798D04E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66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F0C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5A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Gauteng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2B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°35'13.6"S 28°33'31.6"E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097" w14:textId="7817391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674A08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F0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0D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6C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Gauteng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D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°35'13.6"S 28°33'31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3CDD" w14:textId="2FC6B27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FFA0FE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EB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FE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FE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Gauteng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0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°35'13.6"S 28°33'31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1F1" w14:textId="618718B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E73CB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9C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1F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56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Gauteng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6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°35'13.6"S 28°33'31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9732" w14:textId="2041167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41E6676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E3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B7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C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Gauteng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77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°35'13.6"S 28°33'31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2C4" w14:textId="7E6F387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D8D3E5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B7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1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9F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C0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00BE" w14:textId="3F49FAE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1E8F1C8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1D6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F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A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5D0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B3E" w14:textId="350A174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2922AD3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FE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1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6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111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7A4" w14:textId="263B429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03A12A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17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C1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41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81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507" w14:textId="3BE0B3E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21F6960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01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F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85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A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DA6" w14:textId="3F45C2C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80ABE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AC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3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FD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9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DA2" w14:textId="1DA8CB1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9DDDD0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A4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A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E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6F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CD61" w14:textId="5DE7169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BBF883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B4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D2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A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6D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94E" w14:textId="1976B58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4549CA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F0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87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C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A0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F92" w14:textId="1729503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29F2FB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02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CA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A5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B8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0DD3" w14:textId="7F75628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A1939D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38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16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1E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37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8E7" w14:textId="6FA5B84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6E413E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89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9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3C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95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D506" w14:textId="669C4E6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685A20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851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C80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51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7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5F4" w14:textId="4C71BBF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E008B0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DB5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C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8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1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14B1" w14:textId="54F8608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C6DB36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61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F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C4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1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12.1'' E 030 10'50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CE1" w14:textId="1ECA83A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BD06E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A0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68F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3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63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12.1'' E 030 10'50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05A2" w14:textId="7D4333C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0F1047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08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CA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96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C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12.1'' E 030 10'50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AEA" w14:textId="06843A4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BDD263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83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5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68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C6F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06.3 E 030 11 05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753" w14:textId="5FF07A0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39BD35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CA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BD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E6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49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06.3 E 030 11 05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393" w14:textId="0E8845F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64F38A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857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7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F7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0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06.3 E 030 11 05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21C" w14:textId="4694846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87F50B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57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7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1E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7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3 05'06.3 E 030 11 05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6DE" w14:textId="28F1358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706663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49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3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BA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C4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F5E" w14:textId="1BD3F78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081DF2C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7B9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D1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0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5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0E5" w14:textId="57612A8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E40CB3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1C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E2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C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CD8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597" w14:textId="2261AD5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03E6DA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6E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99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B7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47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867" w14:textId="153AB53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A0401F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1C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97F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28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CE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341" w14:textId="0F690C3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B4AB9B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083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58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8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35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A11" w14:textId="3FCF8A9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62CE62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8E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FED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E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A0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3C9C" w14:textId="6E2825B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E8DD85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92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FF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5C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5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8B2" w14:textId="5BE450F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AF4CCA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B6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48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99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50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AB6" w14:textId="556A159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A97FD4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A6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E4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3C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6D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764" w14:textId="2143AAD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B151E7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B5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8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4A4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99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24A9" w14:textId="368A8B8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476DF7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87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3B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03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97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4F7" w14:textId="4B94F41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23FEA5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F0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8F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27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D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FBB4" w14:textId="4E3638C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3AEBEB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C5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9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E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7F2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A79" w14:textId="1558390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6CC021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6C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A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7D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D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2AB" w14:textId="47AEA2F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443439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D9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E46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59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F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D02" w14:textId="21E33D1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2BF95B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85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8D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C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9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730" w14:textId="7E56D07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7DF3C8F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D3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F9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20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6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4CE" w14:textId="6012B7E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2ACB163" w14:textId="77777777" w:rsidTr="002B26E9">
        <w:trPr>
          <w:trHeight w:val="300"/>
        </w:trPr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97E90" w14:textId="726910C8" w:rsidR="002B26E9" w:rsidRPr="002B26E9" w:rsidRDefault="00805C8E" w:rsidP="008738EC">
            <w:pPr>
              <w:spacing w:after="0" w:line="276" w:lineRule="auto"/>
              <w:ind w:firstLine="0"/>
              <w:jc w:val="left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</w:t>
            </w:r>
          </w:p>
          <w:p w14:paraId="0C713E3E" w14:textId="473DB730" w:rsidR="00805C8E" w:rsidRPr="008A3BC0" w:rsidRDefault="00805C8E" w:rsidP="008738EC">
            <w:pPr>
              <w:spacing w:after="0" w:line="276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t>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D7EE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A4E7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1107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141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629D42CF" w14:textId="77777777" w:rsidTr="002B26E9">
        <w:trPr>
          <w:trHeight w:val="4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03D8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7059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0256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8EC2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896F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78BB08BE" w14:textId="77777777" w:rsidTr="002B26E9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71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D27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35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A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E0D4" w14:textId="4E0D231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170728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82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F8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686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D2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998D" w14:textId="012DC88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F3E5CF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A7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80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1C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4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AAE" w14:textId="64E9D3C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DA0DC3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B0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2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9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94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EAA" w14:textId="04C353F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B76A9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2A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14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8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E1F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258" w14:textId="6726774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601966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68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C2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4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3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0333" w14:textId="1EE786E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852607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70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42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9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D99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EDCA" w14:textId="1294480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4B5680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60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E1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F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7D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42F" w14:textId="6F8C02D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EADB57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C3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E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55D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3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4A6" w14:textId="31F2D20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21571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B0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C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D0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BF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01B" w14:textId="0F1E46C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ADA269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7B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6D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5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6A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5DB" w14:textId="1997084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E36C33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52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8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152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2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2B5" w14:textId="18754C9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EAD45E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D96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4F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D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B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AC3" w14:textId="668AF67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EFBCED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25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30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1B0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7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587" w14:textId="1EBBC6D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B53F3A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FD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FA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A3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2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26DF" w14:textId="7DA05F0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7E3BF4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3CA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9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58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F2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7BF" w14:textId="3FF4104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BD87B5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F4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3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B35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1D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6B1" w14:textId="74CF329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FC9AB6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18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D4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AA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F5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D0FF" w14:textId="5A6B830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A84AD9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E73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29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57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C6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DA9" w14:textId="3F835F1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9B3425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C5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C8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37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A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40'40.5"S 28°29'55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C50" w14:textId="4E4CFDF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06D0AE6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62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56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5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1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96B0" w14:textId="745F40B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F0E416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F2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EC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12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01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°25'42.1"S 28°35'41.0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0CE" w14:textId="5591D17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BFBD06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A4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6F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1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44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97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014" w14:textId="3AC4F3C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A77D91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A6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5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3D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8C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DD8" w14:textId="556D077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E0FB90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7E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B8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F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79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ED69" w14:textId="3A4E0D0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9CC3C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9E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A1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1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29C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3A8" w14:textId="10120D2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BEA9E9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72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FCB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DB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7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BDE" w14:textId="6266D41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3832AC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FD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CC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EB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2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5B59" w14:textId="183F859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2C7C98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FD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202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0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C1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A2F" w14:textId="7F91ADC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4DFAD9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50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5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C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2E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637" w14:textId="457191F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AEFC9B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D8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D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DC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impop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B8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°36'59.8"S 30°27'53.6"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EC3" w14:textId="7716A63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1E25A1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FA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86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8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F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896" w14:textId="1F972B8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D03313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BA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97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1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19B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E0D" w14:textId="7C1C22E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792758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25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DE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4C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19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001" w14:textId="61D91A6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13C2769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A9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8A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48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55A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458" w14:textId="05569DB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8CC72A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C4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71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5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A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29.4'' E 030 05'21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A9F" w14:textId="2C2D828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570E258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7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F0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D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1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6'39.3'' E 031 28'55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0D0" w14:textId="7DC9F5D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1CEDCEB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D8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4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3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E8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3'17.4" E 031 49'15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131" w14:textId="46D871C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4ED3988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3E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8D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B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F0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ECB" w14:textId="18C5902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1E8F19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7B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ED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76A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5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6A9" w14:textId="1D07335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9B8DFE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BAB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45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E6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6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95D" w14:textId="1FBD2BC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F9A998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A3E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5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3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5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E85" w14:textId="1AA51E5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984C01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93C09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  <w:p w14:paraId="46B9070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  <w:p w14:paraId="48A6931B" w14:textId="5CBE3FB9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</w:p>
          <w:p w14:paraId="790189C4" w14:textId="434EFF5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0F125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3FBA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ECFA9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57848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5B88BFF6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C9BB93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2DB6FE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D1F7C7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1B6E66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67287B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22506333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2E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7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A4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13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C16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9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0'49.0'' E 030 51'14.1''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6BC" w14:textId="640C6E1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6B89CF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5A6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7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310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8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6'39.3'' E 031 28'55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1B7" w14:textId="41F121F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1017D3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90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9ED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FC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FEA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3'17.4" E 031 49'15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DCD" w14:textId="26B0668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6C9D63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60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B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8E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1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58B" w14:textId="75EFEF3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B871DB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4F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26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45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ED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2CE" w14:textId="378489A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3A40EA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0CB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E7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7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D6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DC4" w14:textId="303440B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47618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1BF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4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7F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C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C76" w14:textId="267D77B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FD9C97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3A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F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93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E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0'49.0'' E 030 51'14.1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B8E" w14:textId="274AEB5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6040BD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9A8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B45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C4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64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6'39.3'' E 031 28'55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AC7" w14:textId="5894B3C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CFE5BB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88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1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B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B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3'17.4" E 031 49'15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51A" w14:textId="428075E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B47940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14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08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2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D3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A3F" w14:textId="792DD22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A99273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97E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CF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8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8E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5D1" w14:textId="09547AA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6FEFBE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767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AD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C6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756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F76" w14:textId="395B2AC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1937A6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2F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8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C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30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944" w14:textId="274CE9B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2E24C74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95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6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8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1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0'49.0'' E 030 51'14.1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959" w14:textId="77AD058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3BF0DD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70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D5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3B2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9F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6'39.3'' E 031 28'55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01F" w14:textId="6F811B9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E9F8E4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7D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077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87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AA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3'17.4" E 031 49'15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BB98" w14:textId="2B3AB53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56B42B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FB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A7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88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2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C898" w14:textId="7FE342F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908D9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11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3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F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7A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4D8" w14:textId="7284B9A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8FB0EB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2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20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4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B13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37B" w14:textId="734ED8F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053BA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F1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2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2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D0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1'01.7'' E 030 0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A11" w14:textId="43157CE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F2BF21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CC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0A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D9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F1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0'49.0'' E 030 51'14.1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EFF" w14:textId="3BFCC8A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BB8A04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6B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326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4D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9E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6'39.3'' E 031 28'55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566" w14:textId="223C69C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41A123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01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71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D5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DD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23'17.4" E 031 49'15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080" w14:textId="12D0FB0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2B38C1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DE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92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C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32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F339" w14:textId="3816B72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C71480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A1D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DFB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02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Kwazulu-Nata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90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55'50.9'' E 030 23'20.4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D0E9" w14:textId="1989006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BBD3CB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03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4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05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02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598" w14:textId="70AEE72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A0460D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44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F6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F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A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289" w14:textId="592889D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3751E2F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3F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6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D8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9BB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224F" w14:textId="296A0F1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24BDE2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61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EF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D53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C8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02A" w14:textId="7AFAD08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F91986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95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F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F0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8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FC7" w14:textId="63EBB56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80CB5B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CF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30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06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93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01'42.4'' E 025 32'52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7E2" w14:textId="1F298BA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20FB58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BA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7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3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28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C9C" w14:textId="0E68EA7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41E50E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A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C5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10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0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C14" w14:textId="3C3F999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4D2DD4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CF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4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4B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F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731" w14:textId="1DC139C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48DEE7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B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A20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13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6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4E2" w14:textId="3E00E84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65C47E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9D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A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63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80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202" w14:textId="54B7799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CC3B7F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87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45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A10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88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0E9" w14:textId="7E4FA5E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C182E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78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2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1E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FF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BA1" w14:textId="7E11BE4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95FC23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2F8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1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23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3F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4C4" w14:textId="4C044F3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71438F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77B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3F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22C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E2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14BC" w14:textId="1365128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7A9D24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B00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06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7D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2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71D5" w14:textId="371DAE7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F03A73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5FE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5CD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6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7A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5F5" w14:textId="1E89AE7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9BB617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CDDE1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  <w:p w14:paraId="09404FB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  <w:p w14:paraId="3B6F8AC3" w14:textId="091098B0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</w:p>
          <w:p w14:paraId="3A33A3D4" w14:textId="033FA37C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20DF9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2EB36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A5EA9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263B3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018165AB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96BE96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1A6EB6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161D73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749CBF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AE084D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59AF53DE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F9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0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7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81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E0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890" w14:textId="06FDC30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7726C3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76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F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0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F8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604" w14:textId="53AAB91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3EAD2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04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47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1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3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2'23.5'' E 026 17'16.8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ABB" w14:textId="7D34DE7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8F86A1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E2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F6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CB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0E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4'33.9'' E 025 36'57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20B" w14:textId="7F748B9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AA3CBC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6AC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78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DB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A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4'29.3'' E 025 36'15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CB8" w14:textId="5FC89A0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466E16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8DF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6C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7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C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DA20" w14:textId="4A650DC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F89976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0B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7C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3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BE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94BB" w14:textId="21761F3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ED30D1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9F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1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D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D7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11'57.5'' E 025 38'20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BBF" w14:textId="6C9A2BB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384BFF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25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74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11E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B0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2'23.5'' E 026 17'16.8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279E" w14:textId="2732D46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6205C7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8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39C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3E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20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4'33.9'' E 025 36'57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75C" w14:textId="5150E7E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D6472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C5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9C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F7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CF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2 44'29.3'' E 025 36'15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2E3A" w14:textId="13172E8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7443FBD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19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D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88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F8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9F2" w14:textId="579B7D6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5CB3875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82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0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4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9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East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3AA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30 39'49.6'' E 026 49'36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775" w14:textId="0E94673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B7D1B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C3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86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7A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3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7'24.5'' E 027 45'53.1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1A3" w14:textId="08D4044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F1A42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E7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AA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E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9B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7'22.3'' E 027 45'50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E43" w14:textId="747B012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EC7C94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E6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52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2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9C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32D" w14:textId="1F73C9E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C9F75A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78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CE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0E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42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5DC" w14:textId="4C2696A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00B4C2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B2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C1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D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B6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AC7" w14:textId="3F1CBB4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8ED04B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F0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9C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1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D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2D4" w14:textId="24C2B06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66BE5F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E0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B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95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84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DCA" w14:textId="6B3C520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E39812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684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DE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6A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972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25 31'12.9'' E 027 47'55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694" w14:textId="1A24321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C5E378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D7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DA4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4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12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1'22.2'' E 027 47'45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2EA5" w14:textId="01AA2D5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21B971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EE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5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7B0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C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25 31'12.9'' E 027 47'55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DFD" w14:textId="23F86ED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85C301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19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48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75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90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1'22.2'' E 027 47'45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396" w14:textId="47C429D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0A636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0F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8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CD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0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25 31'12.9'' E 027 47'55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ABB" w14:textId="7BA7CF1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D36089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C3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3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4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6F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1'22.2'' E 027 47'45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C79" w14:textId="3D5CA05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F0A43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D5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4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4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6B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1.1'' E 027 48'57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D0A" w14:textId="1E9D05C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0CD28B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63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BA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97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DA6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0.7'' E 027 48'56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2CE" w14:textId="04AF1F0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58954C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0F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CF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8F6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4A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1.1'' E 027 48'57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F90" w14:textId="260800F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C76F99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36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03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1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6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0.7'' E 027 48'56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17F" w14:textId="539EFDA6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B00149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C2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DA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34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5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1.1'' E 027 48'57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E72B" w14:textId="5ED23F2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50F2E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8F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771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0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FE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1.1'' E 027 48'57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F0D5" w14:textId="72B8142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78D35E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1B0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B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F6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4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32'40.7'' E 027 48'56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FC0" w14:textId="1DF27B0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A795EE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26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8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E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F9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39C" w14:textId="3CA898A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867228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4C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98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4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D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96E" w14:textId="37EF812D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17EDE5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60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C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07F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77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CDD" w14:textId="57A0D1E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277831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FB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B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B8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AC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24F" w14:textId="547F11F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4E2C15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76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18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2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40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25F" w14:textId="6AB5DC7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C53143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83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26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E0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3E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18E" w14:textId="22031B6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0447C08" w14:textId="77777777" w:rsidTr="002B26E9">
        <w:trPr>
          <w:trHeight w:val="28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ED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85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02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68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0A3" w14:textId="52EA591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80F41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318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E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7B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25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CA9" w14:textId="41B7298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80547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D6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FE8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BC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03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902" w14:textId="1DB0CEE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04521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7A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33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A0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4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256" w14:textId="28A54C8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A38FE0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CE8684" w14:textId="547AE0D8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0B2B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A2EE3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9A5A8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8FA1A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0EAC852A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76FAA8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7AF93D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B87CD1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9927BB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96078D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68F2FDE6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70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3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8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977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9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F03" w14:textId="092EBBD3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8F4C72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B7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8E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6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5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E4A" w14:textId="49CF586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830DF5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F5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252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5F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C6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2AA" w14:textId="3ADF5639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949C29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0D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7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1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FFA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F2A" w14:textId="63333691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8ADBC4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2B0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A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DC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AF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C67" w14:textId="6C56F89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BA0179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D6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58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E72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987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911" w14:textId="2B67B6BA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6D3B4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B9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256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E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E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109" w14:textId="7163A8C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B99F00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F7C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21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3C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8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6EF" w14:textId="27A216B8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6897B3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B2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A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4FF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CB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4D7" w14:textId="2979C31B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71419A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965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458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E1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5A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14'27.4" E 026 09'39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28D" w14:textId="5FEA16C0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615D3C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F0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E9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05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566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2308" w14:textId="32BD11D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E7850A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A3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D8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78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5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213" w14:textId="1681EF32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FE1643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73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72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2F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65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7731" w14:textId="5B4FD83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680619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FB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A0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3D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70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3CB" w14:textId="6025F46C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9E1961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B2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EB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CB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3F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187F" w14:textId="580CC815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6A129A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43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1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2F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A9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250" w14:textId="1CC6923F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7254A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4F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BD0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4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C4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55B" w14:textId="5D865C8E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36F981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822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3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8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70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5A6" w14:textId="4F87F59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F3CC6C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8A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01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4B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EB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02A" w14:textId="5AE089A4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  <w:r w:rsidR="002B26E9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EAC1B1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EE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C1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818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93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918" w14:textId="5E482E0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014ED2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BC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90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C1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72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817" w14:textId="34E252F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14D6E2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46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4F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2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7C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D88" w14:textId="36D5AFC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D0F00E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3CB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F9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88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AD7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C16" w14:textId="39BBDDC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686D13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E8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38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8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4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94B" w14:textId="5EBD75A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ABF1F5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81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96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8F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0E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ADBE" w14:textId="16F9230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769870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48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2A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6D0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A8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73A" w14:textId="0A42C31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6386E0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B6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1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A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94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F7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24'01.0" E 026 12' 32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576" w14:textId="0A43412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55B91E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62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B5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9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F4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D18" w14:textId="3471C6C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CFA5D9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3A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BE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2E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3B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3B7" w14:textId="176B57C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74816C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86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E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A3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BB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89F" w14:textId="5F795D0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D0A321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677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D9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F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EB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B30" w14:textId="4BB2861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23540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CC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B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2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2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C3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556" w14:textId="37326E4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B1103C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EA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F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E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5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EE0" w14:textId="02E4598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12C94D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BF4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DD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3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2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CBE9" w14:textId="70128A3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B7F51C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FB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C0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BC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C5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193" w14:textId="10CD42F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D0F6EE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E07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70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7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47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06A2" w14:textId="6F39D70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C18643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67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FC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E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E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436" w14:textId="2384F1F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359A0D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8E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3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E0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7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1A7" w14:textId="2EA0DC5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0BEA20E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8E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E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89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4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47'35.1'' E 026 14'37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183" w14:textId="0672390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53E3A7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E3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F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61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78A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47'35.1'' E 026 14'37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A37" w14:textId="67B1628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54F711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A69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5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5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E0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47'35.1'' E 026 14'37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7A1" w14:textId="0525D4F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4F8F3F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9C1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91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F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E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CEC" w14:textId="42FBFCE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B69A2C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F6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3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6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3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57'23.7" E 027 24'49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A69" w14:textId="267F1A2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13548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9694D1" w14:textId="15E6DB61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D815A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C482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CFAE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61DAC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36E24D9C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E43B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79AD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1B22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0C91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3582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616BD874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6B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6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76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2B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EF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57'23.7" E 027 24'49.8"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43AC" w14:textId="0C804BA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D20A8F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21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9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4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0DE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6'47.7'' E 027 45'43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FF9C" w14:textId="04F1800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C22340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6E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1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15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A6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6'47.7'' E 027 45'43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41E" w14:textId="3F5DB4F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14E74C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F5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AF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B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9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7'41.0'' E 027 45'40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AD5" w14:textId="270FA1C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485F69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20D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E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DC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6A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7'41.0'' E 027 45'40.7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8F1" w14:textId="2CE4DFC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B23F64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BC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C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F59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63F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47'06.7'' E 027 44'5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654" w14:textId="18062EC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63BD9B5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5C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390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77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CB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041" w14:textId="6F8821F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2C6AD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81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D4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B7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F7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C6B" w14:textId="0E6A07A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7DAA33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D7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4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4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7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13'19.1'' E 027 32'02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C27" w14:textId="5B41C50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0F0702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70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6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47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7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268" w14:textId="2968F1A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279C47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66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A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ED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8E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EE7" w14:textId="64B3F78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6C03D3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5F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89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4D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9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04.6'' E 026 13'40.1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6B1" w14:textId="2E30B5A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AD157E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3E4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F47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F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DA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976" w14:textId="530ED0F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0D2B3A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74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37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68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7A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A90" w14:textId="4277418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390AA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3C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76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DC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3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5EA" w14:textId="231E85C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A4CE5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BF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57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0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41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80B" w14:textId="24E3F51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9286D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A6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F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DD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B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E3F" w14:textId="42BD832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EAE4C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25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7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43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3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9F5" w14:textId="246A581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C8315D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EA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C8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A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FB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7B5" w14:textId="3D323F4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64DAFA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837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7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C9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EA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102F" w14:textId="377CAD9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4D484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0FB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64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5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3E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E30" w14:textId="42127A0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B9295A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1F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5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1A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66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FAF6" w14:textId="74848F4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D2ACBC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27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25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34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D5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95C" w14:textId="536503E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E4FAAC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52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22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F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5D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908" w14:textId="7675719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7B7C58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6A1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70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5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97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 Wes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7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35'05.1" E 026 33'18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888" w14:textId="4390504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6E81D8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13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A5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EE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958" w14:textId="77777777" w:rsidR="00805C8E" w:rsidRPr="008A3BC0" w:rsidRDefault="00805C8E" w:rsidP="008738EC">
            <w:pPr>
              <w:spacing w:after="0" w:line="240" w:lineRule="auto"/>
              <w:ind w:firstLine="0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A3B" w14:textId="25E51F1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19E9F3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46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7D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7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666" w14:textId="77777777" w:rsidR="00805C8E" w:rsidRPr="008A3BC0" w:rsidRDefault="00805C8E" w:rsidP="008738EC">
            <w:pPr>
              <w:spacing w:after="0" w:line="240" w:lineRule="auto"/>
              <w:ind w:firstLine="0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2FE" w14:textId="49D59C7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874D51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69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EDC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29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AF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4663" w14:textId="77777777" w:rsidR="00805C8E" w:rsidRPr="008A3BC0" w:rsidRDefault="00805C8E" w:rsidP="008738EC">
            <w:pPr>
              <w:spacing w:after="0" w:line="240" w:lineRule="auto"/>
              <w:ind w:firstLine="0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32EF" w14:textId="7FDF5BD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D74DB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EA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83B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42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5FB3" w14:textId="77777777" w:rsidR="00805C8E" w:rsidRPr="008A3BC0" w:rsidRDefault="00805C8E" w:rsidP="008738EC">
            <w:pPr>
              <w:spacing w:after="0" w:line="240" w:lineRule="auto"/>
              <w:ind w:firstLine="0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FE7" w14:textId="0643765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34ACA3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CA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03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0E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12E1" w14:textId="77777777" w:rsidR="00805C8E" w:rsidRPr="008A3BC0" w:rsidRDefault="00805C8E" w:rsidP="008738EC">
            <w:pPr>
              <w:spacing w:after="0" w:line="240" w:lineRule="auto"/>
              <w:ind w:firstLine="0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8F7" w14:textId="2674CB7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79505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E9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ED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A5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AA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097" w14:textId="0EA60C3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834C21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22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7B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51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F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5272" w14:textId="7426388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5D381D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50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CD0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99C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9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924" w14:textId="04D7725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F7BD5D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23A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A7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1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003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830" w14:textId="406862E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E5D2C9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AD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0E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91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B0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06F" w14:textId="41A7131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CC5E83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03D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29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0E3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63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359" w14:textId="032E5CF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BFBBD9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2D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4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2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4C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181" w14:textId="5434935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7BBCA9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96D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87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B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0F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32C" w14:textId="4E5779D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280E5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28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8D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03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5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598" w14:textId="00B6120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98D120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8C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FC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D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AE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685" w14:textId="781A23C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DED69A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B55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A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F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8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82E" w14:textId="6F8BB1F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C0BF93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01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47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BD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A5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56B" w14:textId="1D9311A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E8B3EC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9D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B3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C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CD5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D77B" w14:textId="1DBBA09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F32D4A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F55CB9" w14:textId="3F6EBA1E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F2F0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0759D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0F3E4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D56FE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52038994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4B514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7392C3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D21C28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8EF1CA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EA242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2F015E83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7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59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5B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4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43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F1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F28" w14:textId="51B5103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C8E0CF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08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4C2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B8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0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313" w14:textId="34AC62E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9E3EBB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A2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42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50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ED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B19" w14:textId="3C4AD2C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A52432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6B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5A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B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E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7B1" w14:textId="22A99B4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AEFD5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6F2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32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26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D0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2346" w14:textId="24FA8B3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50ADA1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BF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6C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9D2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6A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608" w14:textId="73A8836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6CC6204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B7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7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0A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E48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0906" w14:textId="76BB2577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175EE83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37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9EF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04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F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9027" w14:textId="054A180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64E3A57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4E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0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FE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596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10A" w14:textId="3FECBB7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16228F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7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10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5C8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84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44F" w14:textId="1C2C1B8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6792A7B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50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E5F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EB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6E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CAA" w14:textId="2164EE7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C9BF5E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2B8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DE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90E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9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FCB" w14:textId="3F0485F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2FEAF52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B19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3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5C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6C8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B029" w14:textId="4E695DB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6C61B15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8D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D1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B6B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3E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302" w14:textId="0712ABA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F7029C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A6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49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65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1B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1095" w14:textId="0ED6ECA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6F8103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91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6A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83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4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BA5" w14:textId="63284F6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781B2C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18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2F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9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C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565" w14:textId="4024A34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3D0055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430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9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CD7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6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75D" w14:textId="124BCEF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12028A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C12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51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5C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4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280" w14:textId="4CE0751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045BDC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1A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D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09C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E92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EA4" w14:textId="283DE8A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D36889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C6E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08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9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E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0B4E" w14:textId="5579B0E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225676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60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B1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FD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A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CF96" w14:textId="20F90E0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A166D9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0A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5A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D1E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9AE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4A1" w14:textId="49DCB38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CACB44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B0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33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60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Mpumalang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1F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5 26'14.2'' E 030 56'01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7A3" w14:textId="74CCB10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F10503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0E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18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0BF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B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3'17.2" E 027 23'23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EB29" w14:textId="11994DB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8A9D3C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E4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D2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8B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AC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3'17.2" E 027 23'23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0E4" w14:textId="4DB23A3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BCF0F0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BB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A3E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DC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EC0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3'17.2" E 027 23'23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DC9" w14:textId="4F59FB8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F24875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70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C2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1E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7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48.9'' E 027 17'45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45C" w14:textId="0C13403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132E12C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FB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08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8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F38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48.9'' E 027 17'45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55C" w14:textId="096B2D9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2BFD88B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E2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BF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9A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D9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48.9'' E 027 17'45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5B4" w14:textId="7056197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58BEAE0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10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B0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98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813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39.4'' E 027 17'5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3C6" w14:textId="0CF6567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1344DE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59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7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BF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5D9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39.4'' E 027 17'5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73C" w14:textId="229BB49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E432F7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10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6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F7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26B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6 51'39.4'' E 027 17'5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C13" w14:textId="46D5990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DFC65B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B1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B45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B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18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A49" w14:textId="64C8F11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00940F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56E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17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2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2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543" w14:textId="3992232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AD4DBE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31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4D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55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04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0C6" w14:textId="2555AEA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5A61F4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95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CC2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056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59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171" w14:textId="73D3FBF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0377AE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BC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69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53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DD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24A" w14:textId="20F08BF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4995B1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82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6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E4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5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938" w14:textId="35E4B6E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1E0DD72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1B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39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0D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53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119F" w14:textId="50E34C0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9FAA05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49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2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31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63B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7C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8E07" w14:textId="7D22346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0915AD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F4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B3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4B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A0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5E32" w14:textId="7A6E3B67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DB518F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AB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57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6A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2B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6FC" w14:textId="30E0D00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9DC15B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8AB815" w14:textId="447885A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C4D2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B911B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E920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80522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5682319B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3A7AED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8AC7B0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1B92DE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DDFFA8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A57B91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3EE1E51D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F8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2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27A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4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CB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78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F70" w14:textId="6F52D74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0EA5DFA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2E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7F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37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FA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EA0" w14:textId="76A8B35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EA99A1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37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69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2D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E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889" w14:textId="4D0EB56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C77F89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21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4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1A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5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70CA" w14:textId="3234DAF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DA62CF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481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9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98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F1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47F" w14:textId="115E033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07742E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1F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1C5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B8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BC7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078" w14:textId="3BAE2BE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A7982C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009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746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1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24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C4C4" w14:textId="006CB5E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804B1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B2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D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CF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AB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70E" w14:textId="3E5FE68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30EBF9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80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1B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CE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492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4F4" w14:textId="0C35275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6B35619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475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A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D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91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7571" w14:textId="622CB45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01AFAF4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8A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9A7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CF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A1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03'21.9" E 025 04'51.0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DD1" w14:textId="4D5B4207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7F1414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9F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82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603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41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8BF" w14:textId="5845917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588E98C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6D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F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B5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20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95F" w14:textId="4FF261F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E8289B9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63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2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8A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04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773" w14:textId="6592042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2AB7595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5AF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0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C0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B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3F7" w14:textId="33E5B44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E6B10F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85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0CE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94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1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503" w14:textId="768F800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43A79C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B8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3A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E2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52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B86" w14:textId="6A401FD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152A348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83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C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3A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Free Stat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5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6'34.5'' E 024 43'23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BCDC" w14:textId="247EE5A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B84078A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C3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0B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60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0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40'41.4'' E 024 46'4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118" w14:textId="6D92D2B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69C440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07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4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B9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0D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40'41.4'' E 024 46'4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99B" w14:textId="72649B1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3C0027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14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92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B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BA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9'53.1" E 024 44'09.4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F8D" w14:textId="39933AA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F73FE1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8C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B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BF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8E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40'41.4'' E 024 46'42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829" w14:textId="576A321F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F92BF3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AD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10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361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27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10'49.0'' E 023 43'28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699" w14:textId="3FA812C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4B6E77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F6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BC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3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9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10'49.0'' E 023 43'28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4D6" w14:textId="41A46EE9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F4DBD6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86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D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7BA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DE5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8'53.7" E 023 42'29.7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5DF1" w14:textId="6054BED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F720BFC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32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3C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57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5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8'53.7" E 023 42'29.7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0D52" w14:textId="15CD44D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07A087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C8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F0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CC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36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0'30.0'' E 023 52'03.9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64B" w14:textId="140D16C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7EB16C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D2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5AE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96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8E1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1'04.2" E 023 53'03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357" w14:textId="1F2D1D0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16BD28F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84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4E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65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0F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0'55.2" E 023 52'44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6A8" w14:textId="7D4BC30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39D24EB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DE1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D8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3C5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89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0'51.5" E 023 52'41.2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188" w14:textId="7161721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68082C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2AF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13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31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B4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5'24.0" E 022 54'07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BA35" w14:textId="22C9731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E8BD6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27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B7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6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21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5'24.0" E 022 54'07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C8E" w14:textId="5F97533E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DC006D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BF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BD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B5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6B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5'24.0" E 022 54'07.9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0EF" w14:textId="6FB7536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D5AB76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CE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5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7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63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9'32.3" E 022 46'31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2AC" w14:textId="0B949567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2086455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8D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D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F5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2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9'32.3" E 022 46'31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67E" w14:textId="18B7010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053DEAF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23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0C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D1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E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9'32.3" E 022 46'31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DD42" w14:textId="44B127E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50D9493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1B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4A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1A4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11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4'20.5'' E 022 51'31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74C" w14:textId="4D1DF701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2770D0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42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9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FD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34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48'49.5 E 024 24'34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188A" w14:textId="5502654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6B12E8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D1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6B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9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51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48'49.5 E 024 24'34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226" w14:textId="54873FA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7B0788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F01F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17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5F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6F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50'26.3" E 024 22'52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D57" w14:textId="15A1DF6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39D7B64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57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5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3E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D9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50'26.3" E 024 22'52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D6F" w14:textId="262AFE5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92A206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337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0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90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AF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50'26.3" E 024 22'52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E70" w14:textId="35BDD074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044E4A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B9B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CB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2D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4C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50'26.3" E 024 22'52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FCF" w14:textId="747185E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5BDE57F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0506C8" w14:textId="5951FD39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hAnsi="Arial Narrow" w:cs="Arial"/>
                <w:b/>
                <w:bCs/>
                <w:sz w:val="24"/>
                <w:szCs w:val="24"/>
              </w:rPr>
              <w:lastRenderedPageBreak/>
              <w:t>Supplementary Table S1:</w:t>
            </w: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(continu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E1E2F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CD4CC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06BAA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3406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  <w:tr w:rsidR="002B26E9" w:rsidRPr="008A3BC0" w14:paraId="709B1227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E2B583" w14:textId="77777777" w:rsidR="00805C8E" w:rsidRPr="002B26E9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Number of Sampl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5A67AA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Isolates Numb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47AF02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Location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11E028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 xml:space="preserve">Coordinates 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11EE6" w14:textId="77777777" w:rsidR="00805C8E" w:rsidRPr="002B26E9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2B26E9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can substrates</w:t>
            </w:r>
          </w:p>
        </w:tc>
      </w:tr>
      <w:tr w:rsidR="002B26E9" w:rsidRPr="008A3BC0" w14:paraId="1ECE4BB7" w14:textId="77777777" w:rsidTr="002B26E9">
        <w:trPr>
          <w:trHeight w:val="300"/>
        </w:trPr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FA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5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89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6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3A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6A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4'20.7'' E 024 51'31.8''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536" w14:textId="6A25982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21C1E80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FD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1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D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BE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4'20.7'' E 024 51'31.8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BA2" w14:textId="35459FD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1333B0C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82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AF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35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D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659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30'58.1" E 021 43'38.5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F6A" w14:textId="598A91A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085646B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FC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B5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D9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6D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30'16.7" E 021 43'21.8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492" w14:textId="773425F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89001A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C4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37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C5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5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8 30'54.1" E 021 43'19.7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3A08" w14:textId="11DD906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5CA8FCF8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093D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64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EA9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67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43'56.2'' E 024 46'34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821" w14:textId="6FAB3C5D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7A23579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DF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D8D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15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E1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40'53.5'' E 024 43'11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FA18" w14:textId="4FDA8E97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71DA917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2C6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046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DE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02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20'43.6'' E 023 07'51.6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3A1" w14:textId="76EA9E30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DF79771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09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B2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70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9D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2'05.3'' E 022 59'58.0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802" w14:textId="69242EBC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4C1267AF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76A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D6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FC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89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32'11.6" E 023 00'22.2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22F" w14:textId="17169EE8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6EC3974E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0C4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BA7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76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54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1'04.2" E 023 53'03.3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067" w14:textId="3C57AEB3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0A11BA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E02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DA8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49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BF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0'55.2" E 023 52'44.6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38B" w14:textId="28745746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08837A4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DD1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0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58A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2C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9 00'51.5" E 023 52'41.2"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DB7" w14:textId="75382A7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B2B9866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401C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81F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EB6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09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8'43.7'' E 024 45'27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E88" w14:textId="3C6AD94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45DCC720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5798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A8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87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1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2'42.5'' E 024 47'55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26C" w14:textId="0896B02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ymptomatic</w:t>
            </w:r>
            <w:r w:rsidR="006B3D1C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 Shoots</w:t>
            </w:r>
          </w:p>
        </w:tc>
      </w:tr>
      <w:tr w:rsidR="002B26E9" w:rsidRPr="008A3BC0" w14:paraId="3E87AB7D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1D0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493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75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994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8'43.7'' E 024 45'27.2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57D" w14:textId="5A45CFBB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0B8E1B82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6A5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8C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FC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727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2'42.5'' E 024 47'55.5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D67C" w14:textId="662782F2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uts </w:t>
            </w:r>
          </w:p>
        </w:tc>
      </w:tr>
      <w:tr w:rsidR="002B26E9" w:rsidRPr="008A3BC0" w14:paraId="7C4EB693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023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B7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C4F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1B6B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2'43.3'' E 024 47'12.3''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4DE" w14:textId="4C055DF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710BBAF7" w14:textId="77777777" w:rsidTr="002B26E9">
        <w:trPr>
          <w:trHeight w:val="300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32D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1A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561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68D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38'43.7'' E 024 45'27.2''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F0AC" w14:textId="5EE696BA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Non-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2EE3BBB3" w14:textId="77777777" w:rsidTr="002B26E9">
        <w:trPr>
          <w:trHeight w:val="278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6AE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36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248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CGJM  387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4E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Northern Cape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D30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S 27 52'42.5'' E 024 47'55.5''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9B6" w14:textId="250090C5" w:rsidR="00805C8E" w:rsidRPr="008A3BC0" w:rsidRDefault="002B26E9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 xml:space="preserve">Symptomatic </w:t>
            </w:r>
            <w:r w:rsidR="00805C8E" w:rsidRPr="008A3BC0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  <w:t>Leaves</w:t>
            </w:r>
          </w:p>
        </w:tc>
      </w:tr>
      <w:tr w:rsidR="002B26E9" w:rsidRPr="008A3BC0" w14:paraId="4AFD6217" w14:textId="77777777" w:rsidTr="002B26E9">
        <w:trPr>
          <w:trHeight w:val="360"/>
        </w:trPr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A4A109" w14:textId="77777777" w:rsidR="00805C8E" w:rsidRPr="008A3BC0" w:rsidRDefault="00805C8E" w:rsidP="008738EC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C2BC6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C25EB5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B834CC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CE5772" w14:textId="77777777" w:rsidR="00805C8E" w:rsidRPr="008A3BC0" w:rsidRDefault="00805C8E" w:rsidP="008738EC">
            <w:pPr>
              <w:spacing w:after="0" w:line="240" w:lineRule="auto"/>
              <w:ind w:firstLine="0"/>
              <w:jc w:val="left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ZA" w:eastAsia="en-GB"/>
              </w:rPr>
            </w:pPr>
          </w:p>
        </w:tc>
      </w:tr>
    </w:tbl>
    <w:p w14:paraId="75A8F69A" w14:textId="77777777" w:rsidR="00805C8E" w:rsidRPr="008A3BC0" w:rsidRDefault="00805C8E" w:rsidP="00805C8E">
      <w:pPr>
        <w:ind w:left="284" w:firstLine="0"/>
        <w:rPr>
          <w:rFonts w:ascii="Arial Narrow" w:hAnsi="Arial Narrow"/>
          <w:sz w:val="24"/>
          <w:szCs w:val="24"/>
        </w:rPr>
      </w:pPr>
    </w:p>
    <w:p w14:paraId="5B19BB57" w14:textId="77777777" w:rsidR="0068686A" w:rsidRPr="008A3BC0" w:rsidRDefault="0068686A" w:rsidP="005E165F">
      <w:pPr>
        <w:spacing w:line="240" w:lineRule="auto"/>
        <w:ind w:left="851" w:firstLine="0"/>
        <w:rPr>
          <w:rFonts w:ascii="Arial Narrow" w:hAnsi="Arial Narrow"/>
          <w:sz w:val="24"/>
          <w:szCs w:val="24"/>
        </w:rPr>
      </w:pPr>
    </w:p>
    <w:sectPr w:rsidR="0068686A" w:rsidRPr="008A3BC0" w:rsidSect="00805C8E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BCEC0" w14:textId="77777777" w:rsidR="00F046D1" w:rsidRDefault="00F046D1" w:rsidP="005B4ADA">
      <w:pPr>
        <w:spacing w:after="0" w:line="240" w:lineRule="auto"/>
      </w:pPr>
      <w:r>
        <w:separator/>
      </w:r>
    </w:p>
  </w:endnote>
  <w:endnote w:type="continuationSeparator" w:id="0">
    <w:p w14:paraId="0F6AD6A3" w14:textId="77777777" w:rsidR="00F046D1" w:rsidRDefault="00F046D1" w:rsidP="005B4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7047437"/>
      <w:docPartObj>
        <w:docPartGallery w:val="Page Numbers (Bottom of Page)"/>
        <w:docPartUnique/>
      </w:docPartObj>
    </w:sdtPr>
    <w:sdtContent>
      <w:p w14:paraId="1E8D7A57" w14:textId="3BA709EA" w:rsidR="00AC1953" w:rsidRDefault="00AC1953" w:rsidP="00AC19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9FA51A" w14:textId="77777777" w:rsidR="00AC1953" w:rsidRDefault="00AC19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4796279"/>
      <w:docPartObj>
        <w:docPartGallery w:val="Page Numbers (Bottom of Page)"/>
        <w:docPartUnique/>
      </w:docPartObj>
    </w:sdtPr>
    <w:sdtContent>
      <w:p w14:paraId="5A7E76AD" w14:textId="246D0341" w:rsidR="00AC1953" w:rsidRDefault="00AC1953" w:rsidP="00AC19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9C4E8D" w14:textId="77777777" w:rsidR="00AC1953" w:rsidRDefault="00AC19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9C5D9" w14:textId="77777777" w:rsidR="00F046D1" w:rsidRDefault="00F046D1" w:rsidP="005B4ADA">
      <w:pPr>
        <w:spacing w:after="0" w:line="240" w:lineRule="auto"/>
      </w:pPr>
      <w:r>
        <w:separator/>
      </w:r>
    </w:p>
  </w:footnote>
  <w:footnote w:type="continuationSeparator" w:id="0">
    <w:p w14:paraId="25AB10EC" w14:textId="77777777" w:rsidR="00F046D1" w:rsidRDefault="00F046D1" w:rsidP="005B4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029"/>
    <w:rsid w:val="0002298A"/>
    <w:rsid w:val="00035E03"/>
    <w:rsid w:val="00075DBB"/>
    <w:rsid w:val="00081995"/>
    <w:rsid w:val="000D6ACB"/>
    <w:rsid w:val="000E443F"/>
    <w:rsid w:val="000F55E6"/>
    <w:rsid w:val="00110FFD"/>
    <w:rsid w:val="00181440"/>
    <w:rsid w:val="0018564D"/>
    <w:rsid w:val="001D41B9"/>
    <w:rsid w:val="001E6269"/>
    <w:rsid w:val="002476AF"/>
    <w:rsid w:val="00253E97"/>
    <w:rsid w:val="002A563C"/>
    <w:rsid w:val="002A60F6"/>
    <w:rsid w:val="002B26E9"/>
    <w:rsid w:val="003142E4"/>
    <w:rsid w:val="00375E9B"/>
    <w:rsid w:val="00396714"/>
    <w:rsid w:val="003B5909"/>
    <w:rsid w:val="00410124"/>
    <w:rsid w:val="004658D2"/>
    <w:rsid w:val="00497B11"/>
    <w:rsid w:val="004C6FE0"/>
    <w:rsid w:val="004E4AD6"/>
    <w:rsid w:val="0052559D"/>
    <w:rsid w:val="00530732"/>
    <w:rsid w:val="005534B2"/>
    <w:rsid w:val="005917B6"/>
    <w:rsid w:val="005B4ADA"/>
    <w:rsid w:val="005B7AB6"/>
    <w:rsid w:val="005D70EF"/>
    <w:rsid w:val="005E165F"/>
    <w:rsid w:val="005E5029"/>
    <w:rsid w:val="00601098"/>
    <w:rsid w:val="006325C3"/>
    <w:rsid w:val="00645EF2"/>
    <w:rsid w:val="0068686A"/>
    <w:rsid w:val="00690E3B"/>
    <w:rsid w:val="006B3D1C"/>
    <w:rsid w:val="006D5D7C"/>
    <w:rsid w:val="0070058F"/>
    <w:rsid w:val="007008BA"/>
    <w:rsid w:val="00737AF6"/>
    <w:rsid w:val="00752406"/>
    <w:rsid w:val="007E7778"/>
    <w:rsid w:val="00800752"/>
    <w:rsid w:val="00805C8E"/>
    <w:rsid w:val="0083122A"/>
    <w:rsid w:val="00841712"/>
    <w:rsid w:val="008703E0"/>
    <w:rsid w:val="00885495"/>
    <w:rsid w:val="008A10D3"/>
    <w:rsid w:val="008A3BC0"/>
    <w:rsid w:val="008B2224"/>
    <w:rsid w:val="008B6E4A"/>
    <w:rsid w:val="00907AB8"/>
    <w:rsid w:val="00916C20"/>
    <w:rsid w:val="00961B15"/>
    <w:rsid w:val="00966A4F"/>
    <w:rsid w:val="00990140"/>
    <w:rsid w:val="009F09F2"/>
    <w:rsid w:val="00A369F7"/>
    <w:rsid w:val="00AC1953"/>
    <w:rsid w:val="00B06066"/>
    <w:rsid w:val="00B1471D"/>
    <w:rsid w:val="00B23B99"/>
    <w:rsid w:val="00B24D97"/>
    <w:rsid w:val="00B26B95"/>
    <w:rsid w:val="00B644C4"/>
    <w:rsid w:val="00B963D2"/>
    <w:rsid w:val="00C10DC7"/>
    <w:rsid w:val="00C257C4"/>
    <w:rsid w:val="00C56CF0"/>
    <w:rsid w:val="00C60482"/>
    <w:rsid w:val="00CA58FC"/>
    <w:rsid w:val="00CB7777"/>
    <w:rsid w:val="00CE5129"/>
    <w:rsid w:val="00D16184"/>
    <w:rsid w:val="00E13B17"/>
    <w:rsid w:val="00E415BD"/>
    <w:rsid w:val="00E57D2D"/>
    <w:rsid w:val="00EA0C5B"/>
    <w:rsid w:val="00F046D1"/>
    <w:rsid w:val="00FC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24EB54"/>
  <w15:chartTrackingRefBased/>
  <w15:docId w15:val="{5FA4D796-E002-3F4B-95C0-A936EA05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>
      <w:pPr>
        <w:spacing w:after="160" w:line="360" w:lineRule="auto"/>
        <w:ind w:firstLine="45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9"/>
    <w:pPr>
      <w:ind w:firstLine="1008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C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C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2A563C"/>
    <w:rPr>
      <w:vertAlign w:val="superscript"/>
    </w:rPr>
  </w:style>
  <w:style w:type="paragraph" w:styleId="ListParagraph">
    <w:name w:val="List Paragraph"/>
    <w:basedOn w:val="Normal"/>
    <w:uiPriority w:val="34"/>
    <w:qFormat/>
    <w:rsid w:val="005E5029"/>
    <w:pPr>
      <w:spacing w:after="200" w:line="276" w:lineRule="auto"/>
      <w:ind w:left="720"/>
      <w:contextualSpacing/>
    </w:pPr>
    <w:rPr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700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8B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8B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8BA"/>
    <w:rPr>
      <w:rFonts w:ascii="Segoe UI" w:hAnsi="Segoe UI" w:cs="Segoe UI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4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ADA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B4ADA"/>
  </w:style>
  <w:style w:type="character" w:styleId="Hyperlink">
    <w:name w:val="Hyperlink"/>
    <w:basedOn w:val="DefaultParagraphFont"/>
    <w:uiPriority w:val="99"/>
    <w:semiHidden/>
    <w:unhideWhenUsed/>
    <w:rsid w:val="00B26B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B95"/>
    <w:rPr>
      <w:color w:val="954F72"/>
      <w:u w:val="single"/>
    </w:rPr>
  </w:style>
  <w:style w:type="paragraph" w:customStyle="1" w:styleId="msonormal0">
    <w:name w:val="msonormal"/>
    <w:basedOn w:val="Normal"/>
    <w:rsid w:val="00B26B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  <w:lang w:val="en-ZA" w:eastAsia="en-GB"/>
    </w:rPr>
  </w:style>
  <w:style w:type="paragraph" w:customStyle="1" w:styleId="xl65">
    <w:name w:val="xl65"/>
    <w:basedOn w:val="Normal"/>
    <w:rsid w:val="00B26B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  <w:lang w:val="en-ZA" w:eastAsia="en-GB"/>
    </w:rPr>
  </w:style>
  <w:style w:type="paragraph" w:customStyle="1" w:styleId="xl66">
    <w:name w:val="xl66"/>
    <w:basedOn w:val="Normal"/>
    <w:rsid w:val="00B26B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  <w:lang w:val="en-ZA" w:eastAsia="en-GB"/>
    </w:rPr>
  </w:style>
  <w:style w:type="paragraph" w:customStyle="1" w:styleId="xl67">
    <w:name w:val="xl67"/>
    <w:basedOn w:val="Normal"/>
    <w:rsid w:val="00B26B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  <w:lang w:val="en-ZA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05C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5C8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5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C8E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6FCB8B-1173-4F4B-9E72-4A160A3CE3E4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A3E9D-5C87-4F7A-85BA-5ECC8B11F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9</Pages>
  <Words>4290</Words>
  <Characters>24457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Achilonu</dc:creator>
  <cp:keywords/>
  <dc:description/>
  <cp:lastModifiedBy>Conrad Achilonu</cp:lastModifiedBy>
  <cp:revision>41</cp:revision>
  <dcterms:created xsi:type="dcterms:W3CDTF">2020-10-24T16:17:00Z</dcterms:created>
  <dcterms:modified xsi:type="dcterms:W3CDTF">2022-12-0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14</vt:lpwstr>
  </property>
  <property fmtid="{D5CDD505-2E9C-101B-9397-08002B2CF9AE}" pid="3" name="grammarly_documentContext">
    <vt:lpwstr>{"goals":[],"domain":"general","emotions":[],"dialect":"british"}</vt:lpwstr>
  </property>
</Properties>
</file>